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3FF8" w:rsidRPr="00C91E78" w:rsidRDefault="00EE6C76" w:rsidP="00C13FF8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C91E78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C13FF8" w:rsidRPr="00C91E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terial</w:t>
      </w:r>
    </w:p>
    <w:p w:rsidR="00EC50D2" w:rsidRPr="00C91E78" w:rsidRDefault="00EC50D2" w:rsidP="00EC50D2">
      <w:pPr>
        <w:spacing w:after="0" w:line="480" w:lineRule="auto"/>
        <w:contextualSpacing/>
        <w:rPr>
          <w:rFonts w:ascii="Times New Roman" w:eastAsiaTheme="minorEastAsia" w:hAnsi="Times New Roman" w:cs="Times New Roman"/>
          <w:noProof/>
          <w:sz w:val="24"/>
          <w:szCs w:val="24"/>
          <w:lang w:val="en-US" w:eastAsia="de-CH"/>
        </w:rPr>
      </w:pPr>
    </w:p>
    <w:p w:rsidR="001E67A7" w:rsidRPr="00D27BF6" w:rsidRDefault="00EC50D2" w:rsidP="001E67A7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91E78">
        <w:rPr>
          <w:rFonts w:ascii="Times New Roman" w:eastAsiaTheme="minorEastAsia" w:hAnsi="Times New Roman" w:cs="Times New Roman"/>
          <w:b/>
          <w:noProof/>
          <w:sz w:val="24"/>
          <w:szCs w:val="24"/>
          <w:lang w:val="en-US" w:eastAsia="de-CH"/>
        </w:rPr>
        <w:t xml:space="preserve">Supplementary </w:t>
      </w:r>
      <w:r w:rsidR="001E67A7" w:rsidRPr="00D27BF6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begin"/>
      </w:r>
      <w:r w:rsidR="001E67A7" w:rsidRPr="00D27BF6">
        <w:rPr>
          <w:rFonts w:ascii="Times New Roman" w:hAnsi="Times New Roman" w:cs="Times New Roman"/>
          <w:noProof/>
          <w:sz w:val="24"/>
          <w:szCs w:val="24"/>
          <w:lang w:val="en-US"/>
        </w:rPr>
        <w:instrText xml:space="preserve"> ADDIN EN.REFLIST </w:instrText>
      </w:r>
      <w:r w:rsidR="001E67A7" w:rsidRPr="00D27BF6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separate"/>
      </w:r>
      <w:r w:rsidR="001E67A7" w:rsidRPr="00D27B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1E67A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1E67A7" w:rsidRPr="00D27BF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1E67A7" w:rsidRPr="00D27BF6">
        <w:rPr>
          <w:rFonts w:ascii="Times New Roman" w:hAnsi="Times New Roman" w:cs="Times New Roman"/>
          <w:sz w:val="24"/>
          <w:szCs w:val="24"/>
          <w:lang w:val="en-US"/>
        </w:rPr>
        <w:t xml:space="preserve"> Clinical characteristics</w:t>
      </w:r>
      <w:r w:rsidR="001E67A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B1260">
        <w:rPr>
          <w:rFonts w:ascii="Times New Roman" w:hAnsi="Times New Roman" w:cs="Times New Roman"/>
          <w:sz w:val="24"/>
          <w:szCs w:val="24"/>
          <w:lang w:val="en-US"/>
        </w:rPr>
        <w:t xml:space="preserve">echocardiographic findings, and </w:t>
      </w:r>
      <w:r w:rsidR="001E67A7">
        <w:rPr>
          <w:rFonts w:ascii="Times New Roman" w:hAnsi="Times New Roman" w:cs="Times New Roman"/>
          <w:sz w:val="24"/>
          <w:szCs w:val="24"/>
          <w:lang w:val="en-US"/>
        </w:rPr>
        <w:t>hemodynamics</w:t>
      </w:r>
      <w:r w:rsidR="001E67A7" w:rsidRPr="00D27BF6">
        <w:rPr>
          <w:rFonts w:ascii="Times New Roman" w:hAnsi="Times New Roman" w:cs="Times New Roman"/>
          <w:sz w:val="24"/>
          <w:szCs w:val="24"/>
          <w:lang w:val="en-US"/>
        </w:rPr>
        <w:t xml:space="preserve"> of the study populati</w:t>
      </w:r>
      <w:r w:rsidR="003526F1">
        <w:rPr>
          <w:rFonts w:ascii="Times New Roman" w:hAnsi="Times New Roman" w:cs="Times New Roman"/>
          <w:sz w:val="24"/>
          <w:szCs w:val="24"/>
          <w:lang w:val="en-US"/>
        </w:rPr>
        <w:t>on (n=487) according to the 2015</w:t>
      </w:r>
      <w:r w:rsidR="001E67A7" w:rsidRPr="00D27B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67A7">
        <w:rPr>
          <w:rFonts w:ascii="Times New Roman" w:hAnsi="Times New Roman" w:cs="Times New Roman"/>
          <w:sz w:val="24"/>
          <w:szCs w:val="24"/>
          <w:lang w:val="en-US"/>
        </w:rPr>
        <w:t>definition</w:t>
      </w:r>
    </w:p>
    <w:tbl>
      <w:tblPr>
        <w:tblStyle w:val="Tabellenraster1"/>
        <w:tblW w:w="9605" w:type="dxa"/>
        <w:tblLayout w:type="fixed"/>
        <w:tblLook w:val="04A0" w:firstRow="1" w:lastRow="0" w:firstColumn="1" w:lastColumn="0" w:noHBand="0" w:noVBand="1"/>
      </w:tblPr>
      <w:tblGrid>
        <w:gridCol w:w="3397"/>
        <w:gridCol w:w="1418"/>
        <w:gridCol w:w="1276"/>
        <w:gridCol w:w="1417"/>
        <w:gridCol w:w="1134"/>
        <w:gridCol w:w="963"/>
      </w:tblGrid>
      <w:tr w:rsidR="001E67A7" w:rsidRPr="00D27BF6" w:rsidTr="00AB1260">
        <w:tc>
          <w:tcPr>
            <w:tcW w:w="3397" w:type="dxa"/>
          </w:tcPr>
          <w:p w:rsidR="001E67A7" w:rsidRPr="00AB1260" w:rsidRDefault="001E67A7" w:rsidP="001C723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1E67A7" w:rsidRPr="00AB1260" w:rsidRDefault="001E67A7" w:rsidP="001C723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12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pcPH (n=6</w:t>
            </w:r>
            <w:r w:rsidR="00722E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  <w:r w:rsidRPr="00AB12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:rsidR="001E67A7" w:rsidRPr="00AB1260" w:rsidRDefault="001E67A7" w:rsidP="001C723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12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pcPH </w:t>
            </w:r>
          </w:p>
          <w:p w:rsidR="001E67A7" w:rsidRPr="00AB1260" w:rsidRDefault="001E67A7" w:rsidP="001C723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12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1</w:t>
            </w:r>
            <w:r w:rsidR="00722E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</w:t>
            </w:r>
            <w:r w:rsidRPr="00AB12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:rsidR="001E67A7" w:rsidRPr="00AB1260" w:rsidRDefault="001E67A7" w:rsidP="001C723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12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-capillary PH (n=</w:t>
            </w:r>
            <w:r w:rsidR="00722E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8</w:t>
            </w:r>
            <w:r w:rsidRPr="00AB12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1E67A7" w:rsidRPr="00AB1260" w:rsidRDefault="001E67A7" w:rsidP="001C723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12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 PH</w:t>
            </w:r>
          </w:p>
          <w:p w:rsidR="001E67A7" w:rsidRPr="00AB1260" w:rsidRDefault="001E67A7" w:rsidP="001C723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12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2</w:t>
            </w:r>
            <w:r w:rsidR="00722E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7</w:t>
            </w:r>
            <w:r w:rsidRPr="00AB12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63" w:type="dxa"/>
          </w:tcPr>
          <w:p w:rsidR="001E67A7" w:rsidRPr="00AB1260" w:rsidRDefault="001E67A7" w:rsidP="001C723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12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±9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±9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±9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±10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4B72" w:rsidRPr="00D27BF6" w:rsidTr="00FF4B72">
        <w:tc>
          <w:tcPr>
            <w:tcW w:w="3397" w:type="dxa"/>
            <w:shd w:val="clear" w:color="auto" w:fill="auto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ma</w:t>
            </w: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le)</w:t>
            </w:r>
          </w:p>
        </w:tc>
        <w:tc>
          <w:tcPr>
            <w:tcW w:w="1418" w:type="dxa"/>
            <w:shd w:val="clear" w:color="auto" w:fill="auto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48%)</w:t>
            </w:r>
          </w:p>
        </w:tc>
        <w:tc>
          <w:tcPr>
            <w:tcW w:w="1276" w:type="dxa"/>
            <w:shd w:val="clear" w:color="auto" w:fill="auto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58%)</w:t>
            </w:r>
          </w:p>
        </w:tc>
        <w:tc>
          <w:tcPr>
            <w:tcW w:w="1417" w:type="dxa"/>
            <w:shd w:val="clear" w:color="auto" w:fill="auto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61%)</w:t>
            </w:r>
          </w:p>
        </w:tc>
        <w:tc>
          <w:tcPr>
            <w:tcW w:w="1134" w:type="dxa"/>
            <w:shd w:val="clear" w:color="auto" w:fill="auto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 (59%)</w:t>
            </w:r>
          </w:p>
        </w:tc>
        <w:tc>
          <w:tcPr>
            <w:tcW w:w="963" w:type="dxa"/>
            <w:shd w:val="clear" w:color="auto" w:fill="auto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FF4B72" w:rsidRPr="00D27BF6" w:rsidTr="00FF4B72">
        <w:tc>
          <w:tcPr>
            <w:tcW w:w="3397" w:type="dxa"/>
            <w:shd w:val="clear" w:color="auto" w:fill="auto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 index (kg/m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26.8±4.4</w:t>
            </w:r>
          </w:p>
        </w:tc>
        <w:tc>
          <w:tcPr>
            <w:tcW w:w="1276" w:type="dxa"/>
            <w:shd w:val="clear" w:color="auto" w:fill="auto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29.5±5.8</w:t>
            </w:r>
          </w:p>
        </w:tc>
        <w:tc>
          <w:tcPr>
            <w:tcW w:w="1417" w:type="dxa"/>
            <w:shd w:val="clear" w:color="auto" w:fill="auto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29.0±5.7</w:t>
            </w:r>
          </w:p>
        </w:tc>
        <w:tc>
          <w:tcPr>
            <w:tcW w:w="1134" w:type="dxa"/>
            <w:shd w:val="clear" w:color="auto" w:fill="auto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27.3±4.7</w:t>
            </w:r>
          </w:p>
        </w:tc>
        <w:tc>
          <w:tcPr>
            <w:tcW w:w="963" w:type="dxa"/>
            <w:shd w:val="clear" w:color="auto" w:fill="auto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C7233" w:rsidRPr="00D27BF6" w:rsidTr="00FF4B72">
        <w:tc>
          <w:tcPr>
            <w:tcW w:w="3397" w:type="dxa"/>
            <w:shd w:val="clear" w:color="auto" w:fill="auto"/>
          </w:tcPr>
          <w:p w:rsidR="001C7233" w:rsidRPr="001706B8" w:rsidRDefault="001C7233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surface area (m</w:t>
            </w:r>
            <w:r w:rsidRPr="00C526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1C7233" w:rsidRPr="001706B8" w:rsidRDefault="002827B3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  <w:r w:rsidR="001C723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76" w:type="dxa"/>
            <w:shd w:val="clear" w:color="auto" w:fill="auto"/>
          </w:tcPr>
          <w:p w:rsidR="001C7233" w:rsidRPr="001706B8" w:rsidRDefault="002827B3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4±0.24</w:t>
            </w:r>
          </w:p>
        </w:tc>
        <w:tc>
          <w:tcPr>
            <w:tcW w:w="1417" w:type="dxa"/>
            <w:shd w:val="clear" w:color="auto" w:fill="auto"/>
          </w:tcPr>
          <w:p w:rsidR="001C7233" w:rsidRPr="001706B8" w:rsidRDefault="002827B3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0±0.24</w:t>
            </w:r>
          </w:p>
        </w:tc>
        <w:tc>
          <w:tcPr>
            <w:tcW w:w="1134" w:type="dxa"/>
            <w:shd w:val="clear" w:color="auto" w:fill="auto"/>
          </w:tcPr>
          <w:p w:rsidR="001C7233" w:rsidRPr="001706B8" w:rsidRDefault="002827B3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1C7233">
              <w:rPr>
                <w:rFonts w:ascii="Times New Roman" w:hAnsi="Times New Roman" w:cs="Times New Roman"/>
                <w:sz w:val="20"/>
                <w:szCs w:val="20"/>
              </w:rPr>
              <w:t>7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63" w:type="dxa"/>
            <w:shd w:val="clear" w:color="auto" w:fill="auto"/>
          </w:tcPr>
          <w:p w:rsidR="001C7233" w:rsidRPr="001706B8" w:rsidRDefault="002827B3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FF4B72" w:rsidRPr="00D27BF6" w:rsidTr="00FF4B72">
        <w:tc>
          <w:tcPr>
            <w:tcW w:w="3397" w:type="dxa"/>
            <w:shd w:val="clear" w:color="auto" w:fill="auto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eGFR (ml/min/1.73m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62±31</w:t>
            </w:r>
          </w:p>
        </w:tc>
        <w:tc>
          <w:tcPr>
            <w:tcW w:w="1276" w:type="dxa"/>
            <w:shd w:val="clear" w:color="auto" w:fill="auto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74±30</w:t>
            </w:r>
          </w:p>
        </w:tc>
        <w:tc>
          <w:tcPr>
            <w:tcW w:w="1417" w:type="dxa"/>
            <w:shd w:val="clear" w:color="auto" w:fill="auto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76±30</w:t>
            </w:r>
          </w:p>
        </w:tc>
        <w:tc>
          <w:tcPr>
            <w:tcW w:w="1134" w:type="dxa"/>
            <w:shd w:val="clear" w:color="auto" w:fill="auto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76±27</w:t>
            </w:r>
          </w:p>
        </w:tc>
        <w:tc>
          <w:tcPr>
            <w:tcW w:w="963" w:type="dxa"/>
            <w:shd w:val="clear" w:color="auto" w:fill="auto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Hemoglobin (g/l)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131±18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132±18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132±25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137±16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10 (15%)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34 (29%)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6 (21%)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 xml:space="preserve">48 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%)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6%)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7%)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7%)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5%)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obstructive lung disease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20%)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8%)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9%)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10%)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V1 (% predicted)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±19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±19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±23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±20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rt rhythm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inus rhythm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67%)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(82%)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96%)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5 (92%)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trial fibrillation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27%)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5%)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4%)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5%)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acemaker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6%)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%)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%)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rate (bpm)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±15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±13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±8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±11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 anticoagulation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39%)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5%)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7%)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13%)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irin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48%)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59%)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75%)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 (63%)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op diuretics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88%)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62%)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46%)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 (35%)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blocker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48%)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54%)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61%)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 (42%)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I/ARB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42%)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63%)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68%)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 (54%)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goxin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21%)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8%)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7%)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%)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ironolactone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1%)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7%)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%)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-type natriuretic peptide (ngL)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0 (496-2050)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8 (180-556)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 (104-374)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 (55-208)</w:t>
            </w: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pnea NYHA class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8%)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3%)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.5%)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26%)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I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32%)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48%)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50%)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 (55%)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II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45%)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36%)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43%)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17%)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V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5%)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%)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.5%)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%)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 of AVR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 AVR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52%)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59%)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61%)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 (82%)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atheter AVR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48%)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41%)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9%)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18%)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chocardiography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ft ventricular end-diastolic diameter (mm) 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±9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±8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±9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±7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ventricular ejection fraction (%)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±14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±13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±11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±10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/e’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6±12.3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±8.0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±7.7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.0±7.1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xed left atrial area (cm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846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B846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±3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846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4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846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3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PSE (mm) 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±5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±5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±4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±5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d sPAP (mmHg)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±14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±11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±14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±9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ortic valve gradient (mmHg)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±19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±17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±15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±17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tic valve area (cm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±0.24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±0.20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±0.19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±0.25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xed aortic valve area (cm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1C72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1</w:t>
            </w:r>
            <w:r w:rsidR="001C72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827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1</w:t>
            </w:r>
            <w:r w:rsidR="002827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1C72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1</w:t>
            </w:r>
            <w:r w:rsidR="001C72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1C72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1</w:t>
            </w:r>
            <w:r w:rsidR="001C72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tic regurgitation (at least moderate)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8%)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8%)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4%)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6%)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ral regurgitation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7%)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30%)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61%)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 (61%)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mild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53%)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59%)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5%)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 (35%)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oderate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24%)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0%)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4%)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3%)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evere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6%)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%)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ronary artery disease 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 coronary artery disease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50%)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49%)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9%)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 (56%)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1-vessel disease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6.6%)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5%)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2%)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18%)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2-vessel disease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6.6%)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16%)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4%)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12%)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3-vessel disease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6.6%)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21%)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5%)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14%)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vasive hemodynamics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right atrial pressure (mmHg)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±5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±3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±3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±3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ventricular end-diastolic pressure (mmHg)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±5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±4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±4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±3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P (mmHg)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±9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±12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AP (mmHg)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±5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±3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AP (mmHg)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42±9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±5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±3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mPAWP (mmHg)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26±7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±5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±2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Transpulmonary gradient (mmHg)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16±5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±3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±3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monary vascular resistance (Wood units)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4.5±1.5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±0.7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±0.8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±0.7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stolic pressure gradient (mmHg)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-3-4)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 (-6- -1)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-5)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-2-1)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monary artery  compliance (ml/mmHg)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±0.7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±1.0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±1.2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±1.9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ventricular end-diastolic pressure (mmHg) (n=335)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±7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±8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±7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±7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tabs>
                <w:tab w:val="center" w:pos="388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&lt;0.00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olic aortic pressure (mmHg)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±29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±26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±24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±23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stolic aortic pressure (mmHg)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±13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±11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±10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±11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ortic pressure (mmHg)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±16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±15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±13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±13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ic vascular resistance (Wood units)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5±5</w:t>
            </w: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</w:rPr>
              <w:t>20.5±5.3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±3.6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6±4.9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tabs>
                <w:tab w:val="center" w:pos="388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&lt;0.00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erial oxygen saturation (%)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 (92-96)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(93-97)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 (92-95)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 (94-97)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venous oxygen saturation (%)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56-65)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62-72)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59-71)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67-73)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output (l/min)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±0.7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±0.9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±0.8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±1.1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index (l/min/m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4C14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</w:t>
            </w:r>
            <w:r w:rsidR="004C14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±0.</w:t>
            </w:r>
            <w:r w:rsidR="004C14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±0.</w:t>
            </w:r>
            <w:r w:rsidR="004C14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4C14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</w:t>
            </w:r>
            <w:r w:rsidR="004C14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F4B72" w:rsidRPr="00D27BF6" w:rsidTr="00AB1260">
        <w:tc>
          <w:tcPr>
            <w:tcW w:w="3397" w:type="dxa"/>
          </w:tcPr>
          <w:p w:rsidR="00FF4B72" w:rsidRPr="001706B8" w:rsidRDefault="00FF4B72" w:rsidP="00FF4B7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 volume index (ml/m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C14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4C14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4C14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4C14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17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±</w:t>
            </w:r>
            <w:r w:rsidR="004C14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:rsidR="00FF4B72" w:rsidRPr="001706B8" w:rsidRDefault="004C1498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FF4B72"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63" w:type="dxa"/>
          </w:tcPr>
          <w:p w:rsidR="00FF4B72" w:rsidRPr="001706B8" w:rsidRDefault="00FF4B72" w:rsidP="00FF4B7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:rsidR="001E67A7" w:rsidRPr="00D27BF6" w:rsidRDefault="001E67A7" w:rsidP="001E67A7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1E67A7" w:rsidRDefault="001E67A7" w:rsidP="001E67A7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27BF6">
        <w:rPr>
          <w:rFonts w:ascii="Times New Roman" w:hAnsi="Times New Roman" w:cs="Times New Roman"/>
          <w:sz w:val="24"/>
          <w:szCs w:val="24"/>
          <w:lang w:val="en-US"/>
        </w:rPr>
        <w:t>Data are given as numbers and percentages, mean±standard deviation, or median (interquartile range).</w:t>
      </w:r>
    </w:p>
    <w:p w:rsidR="001E67A7" w:rsidRDefault="001E67A7" w:rsidP="001E67A7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1E67A7" w:rsidRPr="00D27BF6" w:rsidRDefault="001E67A7" w:rsidP="001E67A7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27BF6">
        <w:rPr>
          <w:rFonts w:ascii="Times New Roman" w:hAnsi="Times New Roman" w:cs="Times New Roman"/>
          <w:sz w:val="24"/>
          <w:szCs w:val="24"/>
          <w:lang w:val="en-US"/>
        </w:rPr>
        <w:t>ACEI/ARB = angiotensin converting enzyme inhibit</w:t>
      </w:r>
      <w:r>
        <w:rPr>
          <w:rFonts w:ascii="Times New Roman" w:hAnsi="Times New Roman" w:cs="Times New Roman"/>
          <w:sz w:val="24"/>
          <w:szCs w:val="24"/>
          <w:lang w:val="en-US"/>
        </w:rPr>
        <w:t>or/angiotensin receptor blocker, AVR = aortic valve replacement,</w:t>
      </w:r>
      <w:r w:rsidRPr="00D27BF6">
        <w:rPr>
          <w:rFonts w:ascii="Times New Roman" w:hAnsi="Times New Roman" w:cs="Times New Roman"/>
          <w:sz w:val="24"/>
          <w:szCs w:val="24"/>
          <w:lang w:val="en-US"/>
        </w:rPr>
        <w:t xml:space="preserve"> E/e’ = ratio of peak early mitral inflow velocity to peak early mitral annular veloc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27BF6">
        <w:rPr>
          <w:rFonts w:ascii="Times New Roman" w:hAnsi="Times New Roman" w:cs="Times New Roman"/>
          <w:sz w:val="24"/>
          <w:szCs w:val="24"/>
          <w:lang w:val="en-US"/>
        </w:rPr>
        <w:t xml:space="preserve">eGFR = estimated glomerular filtration rate: FEV1 = forced expirator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olume within the first second, </w:t>
      </w:r>
      <w:r w:rsidRPr="00D27BF6">
        <w:rPr>
          <w:rFonts w:ascii="Times New Roman" w:hAnsi="Times New Roman" w:cs="Times New Roman"/>
          <w:sz w:val="24"/>
          <w:szCs w:val="24"/>
          <w:lang w:val="en-US"/>
        </w:rPr>
        <w:t>mPAP = mean pulmonary artery pressure; mPAWP = mean 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lmonary artery wedge pressure, </w:t>
      </w:r>
      <w:r w:rsidRPr="00D27BF6">
        <w:rPr>
          <w:rFonts w:ascii="Times New Roman" w:hAnsi="Times New Roman" w:cs="Times New Roman"/>
          <w:sz w:val="24"/>
          <w:szCs w:val="24"/>
          <w:lang w:val="en-US"/>
        </w:rPr>
        <w:t>NYHA = New York Heart Associ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27BF6">
        <w:rPr>
          <w:rFonts w:ascii="Times New Roman" w:hAnsi="Times New Roman" w:cs="Times New Roman"/>
          <w:sz w:val="24"/>
          <w:szCs w:val="24"/>
          <w:lang w:val="en-US"/>
        </w:rPr>
        <w:t>sPAP = systolic pulm</w:t>
      </w:r>
      <w:r>
        <w:rPr>
          <w:rFonts w:ascii="Times New Roman" w:hAnsi="Times New Roman" w:cs="Times New Roman"/>
          <w:sz w:val="24"/>
          <w:szCs w:val="24"/>
          <w:lang w:val="en-US"/>
        </w:rPr>
        <w:t>onary artery pressure,</w:t>
      </w:r>
      <w:r w:rsidRPr="00D27BF6">
        <w:rPr>
          <w:rFonts w:ascii="Times New Roman" w:hAnsi="Times New Roman" w:cs="Times New Roman"/>
          <w:sz w:val="24"/>
          <w:szCs w:val="24"/>
          <w:lang w:val="en-US"/>
        </w:rPr>
        <w:t xml:space="preserve"> TAPSE = tricuspid annular plane systolic excursion.</w:t>
      </w:r>
    </w:p>
    <w:p w:rsidR="001E67A7" w:rsidRPr="00D27BF6" w:rsidRDefault="001E67A7" w:rsidP="001E67A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27BF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025D82" w:rsidRPr="00C91E78" w:rsidRDefault="001E67A7" w:rsidP="001E67A7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7BF6">
        <w:rPr>
          <w:rFonts w:ascii="Times New Roman" w:hAnsi="Times New Roman" w:cs="Times New Roman"/>
          <w:sz w:val="24"/>
          <w:szCs w:val="24"/>
          <w:lang w:val="en-US"/>
        </w:rPr>
        <w:lastRenderedPageBreak/>
        <w:fldChar w:fldCharType="end"/>
      </w:r>
      <w:r w:rsidR="009F4DBB" w:rsidRPr="00C91E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Legend to </w:t>
      </w:r>
      <w:r w:rsidR="00EE6C76" w:rsidRPr="00C91E78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D146E3" w:rsidRPr="00C91E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07A9F" w:rsidRPr="00C91E78">
        <w:rPr>
          <w:rFonts w:ascii="Times New Roman" w:hAnsi="Times New Roman" w:cs="Times New Roman"/>
          <w:b/>
          <w:sz w:val="24"/>
          <w:szCs w:val="24"/>
          <w:lang w:val="en-US"/>
        </w:rPr>
        <w:t>Figures</w:t>
      </w:r>
    </w:p>
    <w:p w:rsidR="00107A9F" w:rsidRPr="00C91E78" w:rsidRDefault="00107A9F" w:rsidP="00107A9F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197A" w:rsidRPr="0051197A" w:rsidRDefault="0051197A" w:rsidP="0051197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BatangChe" w:hAnsi="Times New Roman" w:cs="Times New Roman"/>
          <w:b/>
          <w:sz w:val="24"/>
          <w:szCs w:val="24"/>
          <w:lang w:val="en-US"/>
        </w:rPr>
        <w:t>Supplementary Figure 1</w:t>
      </w:r>
      <w:r w:rsidRPr="0051197A">
        <w:rPr>
          <w:rFonts w:ascii="Times New Roman" w:eastAsia="BatangChe" w:hAnsi="Times New Roman" w:cs="Times New Roman"/>
          <w:b/>
          <w:sz w:val="24"/>
          <w:szCs w:val="24"/>
          <w:lang w:val="en-US"/>
        </w:rPr>
        <w:t>.</w:t>
      </w:r>
      <w:r w:rsidRPr="0051197A">
        <w:rPr>
          <w:rFonts w:ascii="Times New Roman" w:eastAsia="BatangChe" w:hAnsi="Times New Roman" w:cs="Times New Roman"/>
          <w:sz w:val="24"/>
          <w:szCs w:val="24"/>
          <w:lang w:val="en-US"/>
        </w:rPr>
        <w:t xml:space="preserve"> Indexed aortic valve area (AVAi), left ventricular ejection fraction (LVEF), and key hemodynamic parameters in </w:t>
      </w:r>
      <w:r w:rsidRPr="0051197A">
        <w:rPr>
          <w:rFonts w:ascii="Times New Roman" w:hAnsi="Times New Roman" w:cs="Times New Roman"/>
          <w:sz w:val="24"/>
          <w:szCs w:val="24"/>
          <w:lang w:val="en-US"/>
        </w:rPr>
        <w:t>patients w</w:t>
      </w:r>
      <w:r w:rsidR="00C5260C">
        <w:rPr>
          <w:rFonts w:ascii="Times New Roman" w:hAnsi="Times New Roman" w:cs="Times New Roman"/>
          <w:sz w:val="24"/>
          <w:szCs w:val="24"/>
          <w:lang w:val="en-US"/>
        </w:rPr>
        <w:t xml:space="preserve">ith different re-classification </w:t>
      </w:r>
      <w:r w:rsidRPr="0051197A">
        <w:rPr>
          <w:rFonts w:ascii="Times New Roman" w:hAnsi="Times New Roman" w:cs="Times New Roman"/>
          <w:sz w:val="24"/>
          <w:szCs w:val="24"/>
          <w:lang w:val="en-US"/>
        </w:rPr>
        <w:t xml:space="preserve">scenarios and patients who were not re-classified.  </w:t>
      </w:r>
    </w:p>
    <w:p w:rsidR="0051197A" w:rsidRPr="0051197A" w:rsidRDefault="0051197A" w:rsidP="0051197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51197A">
        <w:rPr>
          <w:rFonts w:ascii="Times New Roman" w:hAnsi="Times New Roman" w:cs="Times New Roman"/>
          <w:sz w:val="24"/>
          <w:szCs w:val="24"/>
          <w:lang w:val="en-US"/>
        </w:rPr>
        <w:t>Error bars represent means and standard deviations.</w:t>
      </w:r>
    </w:p>
    <w:p w:rsidR="0051197A" w:rsidRPr="0051197A" w:rsidRDefault="0051197A" w:rsidP="0051197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51197A">
        <w:rPr>
          <w:rFonts w:ascii="Times New Roman" w:hAnsi="Times New Roman" w:cs="Times New Roman"/>
          <w:sz w:val="24"/>
          <w:szCs w:val="24"/>
          <w:lang w:val="en-US"/>
        </w:rPr>
        <w:t>CO: cardiac output, CpcPH: combined pre- and post-capillary pulmonary hypertension, IpcPH: isolated post-capillary pulmonary hypertension, mPAP: mean pulmonary artery pressure, mPAWP: mean pulmonary artery wedge pressure, PH: pulmonary hypertension, PVR: pulmonary vascular resistance.</w:t>
      </w:r>
    </w:p>
    <w:p w:rsidR="0051197A" w:rsidRPr="0051197A" w:rsidRDefault="0051197A" w:rsidP="0051197A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1197A">
        <w:rPr>
          <w:rFonts w:ascii="Times New Roman" w:hAnsi="Times New Roman" w:cs="Times New Roman"/>
          <w:sz w:val="24"/>
          <w:szCs w:val="24"/>
          <w:lang w:val="en-US"/>
        </w:rPr>
        <w:t>The scale is: mm</w:t>
      </w:r>
      <w:r w:rsidRPr="005119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51197A">
        <w:rPr>
          <w:rFonts w:ascii="Times New Roman" w:hAnsi="Times New Roman" w:cs="Times New Roman"/>
          <w:sz w:val="24"/>
          <w:szCs w:val="24"/>
          <w:lang w:val="en-US"/>
        </w:rPr>
        <w:t>/m</w:t>
      </w:r>
      <w:r w:rsidRPr="005119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51197A">
        <w:rPr>
          <w:rFonts w:ascii="Times New Roman" w:hAnsi="Times New Roman" w:cs="Times New Roman"/>
          <w:sz w:val="24"/>
          <w:szCs w:val="24"/>
          <w:lang w:val="en-US"/>
        </w:rPr>
        <w:t>, %, mmHg, Wood units*10, and l/min*10.</w:t>
      </w:r>
    </w:p>
    <w:p w:rsidR="0051197A" w:rsidRDefault="0051197A" w:rsidP="00FA63E2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A63E2" w:rsidRPr="00C91E78" w:rsidRDefault="00EE6C76" w:rsidP="00FA63E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91E78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D146E3" w:rsidRPr="00C91E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1197A">
        <w:rPr>
          <w:rFonts w:ascii="Times New Roman" w:hAnsi="Times New Roman" w:cs="Times New Roman"/>
          <w:b/>
          <w:sz w:val="24"/>
          <w:szCs w:val="24"/>
          <w:lang w:val="en-US"/>
        </w:rPr>
        <w:t>Figure 2</w:t>
      </w:r>
      <w:r w:rsidR="00FA63E2" w:rsidRPr="00C91E7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A63E2" w:rsidRPr="00C91E78">
        <w:rPr>
          <w:rFonts w:ascii="Times New Roman" w:hAnsi="Times New Roman" w:cs="Times New Roman"/>
          <w:sz w:val="24"/>
          <w:szCs w:val="24"/>
          <w:lang w:val="en-US"/>
        </w:rPr>
        <w:t xml:space="preserve"> Kaplan Meier plots showing cumulative events (mortality) in patients with any pulmonary hypertension (PH) according to the 2015 (panel A) and the 2018 (panel B) definition.</w:t>
      </w:r>
    </w:p>
    <w:p w:rsidR="00FA63E2" w:rsidRPr="00C91E78" w:rsidRDefault="00FA63E2" w:rsidP="00FA63E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91E78">
        <w:rPr>
          <w:rFonts w:ascii="Times New Roman" w:hAnsi="Times New Roman" w:cs="Times New Roman"/>
          <w:sz w:val="24"/>
          <w:szCs w:val="24"/>
          <w:lang w:val="en-US"/>
        </w:rPr>
        <w:t>HR: hazard ratio, 95%CI: 95% confidence interval</w:t>
      </w:r>
    </w:p>
    <w:p w:rsidR="00FA63E2" w:rsidRPr="00C91E78" w:rsidRDefault="00FA63E2" w:rsidP="00FA63E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FA63E2" w:rsidRPr="00C91E78" w:rsidRDefault="00D146E3" w:rsidP="00FA63E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91E78">
        <w:rPr>
          <w:rFonts w:ascii="Times New Roman" w:hAnsi="Times New Roman" w:cs="Times New Roman"/>
          <w:b/>
          <w:sz w:val="24"/>
          <w:szCs w:val="24"/>
          <w:lang w:val="en-US"/>
        </w:rPr>
        <w:t>Suppleme</w:t>
      </w:r>
      <w:r w:rsidR="00EE6C76" w:rsidRPr="00C91E78">
        <w:rPr>
          <w:rFonts w:ascii="Times New Roman" w:hAnsi="Times New Roman" w:cs="Times New Roman"/>
          <w:b/>
          <w:sz w:val="24"/>
          <w:szCs w:val="24"/>
          <w:lang w:val="en-US"/>
        </w:rPr>
        <w:t>ntary</w:t>
      </w:r>
      <w:r w:rsidRPr="00C91E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1197A">
        <w:rPr>
          <w:rFonts w:ascii="Times New Roman" w:hAnsi="Times New Roman" w:cs="Times New Roman"/>
          <w:b/>
          <w:sz w:val="24"/>
          <w:szCs w:val="24"/>
          <w:lang w:val="en-US"/>
        </w:rPr>
        <w:t>Figure 3</w:t>
      </w:r>
      <w:r w:rsidR="00FA63E2" w:rsidRPr="00C91E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FA63E2" w:rsidRPr="00C91E78">
        <w:rPr>
          <w:rFonts w:ascii="Times New Roman" w:hAnsi="Times New Roman" w:cs="Times New Roman"/>
          <w:sz w:val="24"/>
          <w:szCs w:val="24"/>
          <w:lang w:val="en-US"/>
        </w:rPr>
        <w:t>Kaplan Meier plots showing cumulative events (mortality) in patients who were re-classified and who were no.</w:t>
      </w:r>
    </w:p>
    <w:p w:rsidR="00FA63E2" w:rsidRPr="00C91E78" w:rsidRDefault="00FA63E2" w:rsidP="00FA63E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91E78">
        <w:rPr>
          <w:rFonts w:ascii="Times New Roman" w:hAnsi="Times New Roman" w:cs="Times New Roman"/>
          <w:sz w:val="24"/>
          <w:szCs w:val="24"/>
          <w:lang w:val="en-US"/>
        </w:rPr>
        <w:t>HR: hazard ratio, 95%CI: 95% confidence interval</w:t>
      </w:r>
    </w:p>
    <w:p w:rsidR="00FA63E2" w:rsidRPr="00C91E78" w:rsidRDefault="00FA63E2" w:rsidP="00FA63E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FA63E2" w:rsidRPr="00C91E78" w:rsidRDefault="00FA63E2" w:rsidP="00FA63E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FA63E2" w:rsidRPr="00C91E78" w:rsidRDefault="00FA63E2" w:rsidP="00FA63E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107A9F" w:rsidRPr="00EC50D2" w:rsidRDefault="00107A9F" w:rsidP="00107A9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107A9F" w:rsidRPr="00EC50D2" w:rsidRDefault="00107A9F" w:rsidP="000634F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07A9F" w:rsidRPr="00EC50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7233" w:rsidRDefault="001C7233" w:rsidP="005A7B6A">
      <w:pPr>
        <w:spacing w:after="0" w:line="240" w:lineRule="auto"/>
      </w:pPr>
      <w:r>
        <w:separator/>
      </w:r>
    </w:p>
  </w:endnote>
  <w:endnote w:type="continuationSeparator" w:id="0">
    <w:p w:rsidR="001C7233" w:rsidRDefault="001C7233" w:rsidP="005A7B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7233" w:rsidRDefault="001C7233" w:rsidP="005A7B6A">
      <w:pPr>
        <w:spacing w:after="0" w:line="240" w:lineRule="auto"/>
      </w:pPr>
      <w:r>
        <w:separator/>
      </w:r>
    </w:p>
  </w:footnote>
  <w:footnote w:type="continuationSeparator" w:id="0">
    <w:p w:rsidR="001C7233" w:rsidRDefault="001C7233" w:rsidP="005A7B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EF2"/>
    <w:rsid w:val="000239EF"/>
    <w:rsid w:val="00025D82"/>
    <w:rsid w:val="000634F1"/>
    <w:rsid w:val="00065ECE"/>
    <w:rsid w:val="000A0196"/>
    <w:rsid w:val="000A1E00"/>
    <w:rsid w:val="000B5F2C"/>
    <w:rsid w:val="000C372B"/>
    <w:rsid w:val="000E5B38"/>
    <w:rsid w:val="000E6AFC"/>
    <w:rsid w:val="00107A9F"/>
    <w:rsid w:val="0018727A"/>
    <w:rsid w:val="001A1BFB"/>
    <w:rsid w:val="001C7233"/>
    <w:rsid w:val="001E67A7"/>
    <w:rsid w:val="002575C5"/>
    <w:rsid w:val="002827B3"/>
    <w:rsid w:val="00292136"/>
    <w:rsid w:val="002A1828"/>
    <w:rsid w:val="002B031E"/>
    <w:rsid w:val="002C089F"/>
    <w:rsid w:val="002C31B6"/>
    <w:rsid w:val="002E74B5"/>
    <w:rsid w:val="002F4096"/>
    <w:rsid w:val="00315CB7"/>
    <w:rsid w:val="00325403"/>
    <w:rsid w:val="003526F1"/>
    <w:rsid w:val="003640E8"/>
    <w:rsid w:val="0038537E"/>
    <w:rsid w:val="003865E9"/>
    <w:rsid w:val="003C5B8A"/>
    <w:rsid w:val="003C6F63"/>
    <w:rsid w:val="00444469"/>
    <w:rsid w:val="00455985"/>
    <w:rsid w:val="00473261"/>
    <w:rsid w:val="004B237D"/>
    <w:rsid w:val="004C1498"/>
    <w:rsid w:val="004D0FDC"/>
    <w:rsid w:val="004F19FE"/>
    <w:rsid w:val="00507D4E"/>
    <w:rsid w:val="0051197A"/>
    <w:rsid w:val="005175EA"/>
    <w:rsid w:val="005214AF"/>
    <w:rsid w:val="00573DC3"/>
    <w:rsid w:val="00582251"/>
    <w:rsid w:val="005A5A56"/>
    <w:rsid w:val="005A7B6A"/>
    <w:rsid w:val="005C09B8"/>
    <w:rsid w:val="00625FD9"/>
    <w:rsid w:val="00645D4F"/>
    <w:rsid w:val="00651AB1"/>
    <w:rsid w:val="00672475"/>
    <w:rsid w:val="006A09D1"/>
    <w:rsid w:val="006A635B"/>
    <w:rsid w:val="006B3250"/>
    <w:rsid w:val="006F4886"/>
    <w:rsid w:val="00722E92"/>
    <w:rsid w:val="007F5F39"/>
    <w:rsid w:val="008054C6"/>
    <w:rsid w:val="008238FF"/>
    <w:rsid w:val="008250EB"/>
    <w:rsid w:val="008420F8"/>
    <w:rsid w:val="008429A1"/>
    <w:rsid w:val="00856918"/>
    <w:rsid w:val="00863438"/>
    <w:rsid w:val="00864C9A"/>
    <w:rsid w:val="00871411"/>
    <w:rsid w:val="00875A5F"/>
    <w:rsid w:val="008764F5"/>
    <w:rsid w:val="0088341D"/>
    <w:rsid w:val="0089502C"/>
    <w:rsid w:val="0089548F"/>
    <w:rsid w:val="008A3DFB"/>
    <w:rsid w:val="008A4F71"/>
    <w:rsid w:val="008B7033"/>
    <w:rsid w:val="008C66E8"/>
    <w:rsid w:val="008F1F61"/>
    <w:rsid w:val="009170E5"/>
    <w:rsid w:val="00917EA7"/>
    <w:rsid w:val="009A45C8"/>
    <w:rsid w:val="009B61E7"/>
    <w:rsid w:val="009C5679"/>
    <w:rsid w:val="009F4DBB"/>
    <w:rsid w:val="00A2253E"/>
    <w:rsid w:val="00A5663D"/>
    <w:rsid w:val="00A8381A"/>
    <w:rsid w:val="00A9654C"/>
    <w:rsid w:val="00AB1260"/>
    <w:rsid w:val="00AB4A4E"/>
    <w:rsid w:val="00AB7D1C"/>
    <w:rsid w:val="00B10C67"/>
    <w:rsid w:val="00B2657F"/>
    <w:rsid w:val="00B34328"/>
    <w:rsid w:val="00B8466F"/>
    <w:rsid w:val="00BF7E5D"/>
    <w:rsid w:val="00C0125B"/>
    <w:rsid w:val="00C1361D"/>
    <w:rsid w:val="00C13FF8"/>
    <w:rsid w:val="00C5260C"/>
    <w:rsid w:val="00C53C6E"/>
    <w:rsid w:val="00C91E78"/>
    <w:rsid w:val="00C968AE"/>
    <w:rsid w:val="00CE2B57"/>
    <w:rsid w:val="00D1206A"/>
    <w:rsid w:val="00D146E3"/>
    <w:rsid w:val="00D162BF"/>
    <w:rsid w:val="00D5065B"/>
    <w:rsid w:val="00D55768"/>
    <w:rsid w:val="00D90FB7"/>
    <w:rsid w:val="00DA6412"/>
    <w:rsid w:val="00DB372D"/>
    <w:rsid w:val="00DC5278"/>
    <w:rsid w:val="00DD34FD"/>
    <w:rsid w:val="00E1703B"/>
    <w:rsid w:val="00E64FEF"/>
    <w:rsid w:val="00EC0C4B"/>
    <w:rsid w:val="00EC50D2"/>
    <w:rsid w:val="00ED6EF2"/>
    <w:rsid w:val="00EE6C76"/>
    <w:rsid w:val="00F022B7"/>
    <w:rsid w:val="00F03216"/>
    <w:rsid w:val="00F610CB"/>
    <w:rsid w:val="00F67BED"/>
    <w:rsid w:val="00F76927"/>
    <w:rsid w:val="00FA63E2"/>
    <w:rsid w:val="00FD6386"/>
    <w:rsid w:val="00FF4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A14E2502-59D7-45FF-A9BF-761820460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634F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63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A7B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A7B6A"/>
  </w:style>
  <w:style w:type="paragraph" w:styleId="Fuzeile">
    <w:name w:val="footer"/>
    <w:basedOn w:val="Standard"/>
    <w:link w:val="FuzeileZchn"/>
    <w:uiPriority w:val="99"/>
    <w:unhideWhenUsed/>
    <w:rsid w:val="005A7B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A7B6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7A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7A9F"/>
    <w:rPr>
      <w:rFonts w:ascii="Tahoma" w:hAnsi="Tahoma" w:cs="Tahoma"/>
      <w:sz w:val="16"/>
      <w:szCs w:val="16"/>
    </w:rPr>
  </w:style>
  <w:style w:type="table" w:customStyle="1" w:styleId="Tabellenraster1">
    <w:name w:val="Tabellenraster1"/>
    <w:basedOn w:val="NormaleTabelle"/>
    <w:next w:val="Tabellenraster"/>
    <w:uiPriority w:val="59"/>
    <w:rsid w:val="00065E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6</Words>
  <Characters>5270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formatik SSC-IT</Company>
  <LinksUpToDate>false</LinksUpToDate>
  <CharactersWithSpaces>6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eder Micha</dc:creator>
  <cp:lastModifiedBy>Maeder Micha HCARE-KSSG-KARDIO</cp:lastModifiedBy>
  <cp:revision>2</cp:revision>
  <dcterms:created xsi:type="dcterms:W3CDTF">2021-06-20T16:56:00Z</dcterms:created>
  <dcterms:modified xsi:type="dcterms:W3CDTF">2021-06-20T16:56:00Z</dcterms:modified>
</cp:coreProperties>
</file>